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96F1B" w14:textId="36C42D2B" w:rsidR="00CC4D50" w:rsidRPr="005C7107" w:rsidRDefault="001B2CE3" w:rsidP="00005327">
      <w:pPr>
        <w:spacing w:line="480" w:lineRule="auto"/>
      </w:pPr>
      <w:r w:rsidRPr="005C7107">
        <w:rPr>
          <w:rFonts w:ascii="Times New Roman" w:eastAsia="游ゴシック" w:hAnsi="Times New Roman" w:cs="Times New Roman"/>
          <w:b/>
          <w:bCs/>
          <w:color w:val="000000"/>
          <w:sz w:val="24"/>
          <w:szCs w:val="24"/>
          <w:lang w:eastAsia="ja-JP"/>
        </w:rPr>
        <w:t>Additional</w:t>
      </w:r>
      <w:r w:rsidRPr="005C7107">
        <w:rPr>
          <w:rFonts w:ascii="Times New Roman" w:eastAsia="游ゴシック" w:hAnsi="Times New Roman" w:cs="Times New Roman"/>
          <w:b/>
          <w:bCs/>
          <w:color w:val="000000"/>
          <w:sz w:val="24"/>
          <w:szCs w:val="24"/>
          <w:lang w:eastAsia="ja-JP"/>
        </w:rPr>
        <w:t xml:space="preserve"> file 3.</w:t>
      </w:r>
      <w:r w:rsidRPr="005C7107"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  <w:t xml:space="preserve"> Number of serious adverse events</w:t>
      </w:r>
    </w:p>
    <w:tbl>
      <w:tblPr>
        <w:tblW w:w="10916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6"/>
        <w:gridCol w:w="2127"/>
        <w:gridCol w:w="2693"/>
      </w:tblGrid>
      <w:tr w:rsidR="00130394" w14:paraId="016DD1FD" w14:textId="77777777" w:rsidTr="006679C6">
        <w:trPr>
          <w:trHeight w:val="396"/>
        </w:trPr>
        <w:tc>
          <w:tcPr>
            <w:tcW w:w="6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90784F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1EF3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AN69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4F95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PMMA</w:t>
            </w:r>
          </w:p>
        </w:tc>
      </w:tr>
      <w:tr w:rsidR="00130394" w14:paraId="2FA20B53" w14:textId="77777777" w:rsidTr="006679C6">
        <w:trPr>
          <w:trHeight w:val="408"/>
        </w:trPr>
        <w:tc>
          <w:tcPr>
            <w:tcW w:w="6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D75A1" w14:textId="77777777" w:rsidR="00A01948" w:rsidRPr="005C7107" w:rsidRDefault="00A01948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8D77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(n = 26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C382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(n = 26)</w:t>
            </w:r>
          </w:p>
        </w:tc>
      </w:tr>
      <w:tr w:rsidR="00130394" w14:paraId="15857B67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325C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Serious adverse events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F100" w14:textId="77777777" w:rsidR="00A01948" w:rsidRPr="005C7107" w:rsidRDefault="00A01948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37752" w14:textId="77777777" w:rsidR="00A01948" w:rsidRPr="005C7107" w:rsidRDefault="00A01948" w:rsidP="000053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130394" w14:paraId="0C78B50A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E693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Sho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6C2B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947F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130394" w14:paraId="3A247F0B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FF80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Disequilibrium syndrom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942F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C23C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130394" w14:paraId="36BDABA9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9D98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Anaphylaxi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8677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708E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130394" w14:paraId="7E781E24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5574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Non-serious adverse </w:t>
            </w: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events, 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1291" w14:textId="77777777" w:rsidR="00A01948" w:rsidRPr="005C7107" w:rsidRDefault="00A01948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B0CD4" w14:textId="77777777" w:rsidR="00A01948" w:rsidRPr="005C7107" w:rsidRDefault="00A01948" w:rsidP="000053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130394" w14:paraId="1DE18196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5877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Respirato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C425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7D07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130394" w14:paraId="55B68522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1DB3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Cardiovascul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D6F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AA43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Calibri" w:eastAsia="游ゴシック" w:hAnsi="Calibri" w:cs="Calibri"/>
                <w:color w:val="000000"/>
                <w:lang w:eastAsia="ja-JP"/>
              </w:rPr>
            </w:pPr>
            <w:r w:rsidRPr="005C7107">
              <w:rPr>
                <w:rFonts w:ascii="Calibri" w:eastAsia="游ゴシック" w:hAnsi="Calibri" w:cs="Calibri"/>
                <w:color w:val="000000"/>
                <w:lang w:eastAsia="ja-JP"/>
              </w:rPr>
              <w:t>0</w:t>
            </w:r>
          </w:p>
        </w:tc>
      </w:tr>
      <w:tr w:rsidR="00130394" w14:paraId="58FB7A86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D6A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Blood pressure redu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9335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4115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2</w:t>
            </w:r>
          </w:p>
        </w:tc>
      </w:tr>
      <w:tr w:rsidR="00130394" w14:paraId="52163A83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53DA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Bloo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9E9F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Calibri" w:eastAsia="游ゴシック" w:hAnsi="Calibri" w:cs="Calibri"/>
                <w:color w:val="000000"/>
                <w:lang w:eastAsia="ja-JP"/>
              </w:rPr>
            </w:pPr>
            <w:r w:rsidRPr="005C7107">
              <w:rPr>
                <w:rFonts w:ascii="Calibri" w:eastAsia="游ゴシック" w:hAnsi="Calibri" w:cs="Calibri"/>
                <w:color w:val="000000"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1E17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Calibri" w:eastAsia="游ゴシック" w:hAnsi="Calibri" w:cs="Calibri"/>
                <w:color w:val="000000"/>
                <w:lang w:eastAsia="ja-JP"/>
              </w:rPr>
            </w:pPr>
            <w:r w:rsidRPr="005C7107">
              <w:rPr>
                <w:rFonts w:ascii="Calibri" w:eastAsia="游ゴシック" w:hAnsi="Calibri" w:cs="Calibri"/>
                <w:color w:val="000000"/>
                <w:lang w:eastAsia="ja-JP"/>
              </w:rPr>
              <w:t>0</w:t>
            </w:r>
          </w:p>
        </w:tc>
        <w:bookmarkStart w:id="0" w:name="_GoBack"/>
        <w:bookmarkEnd w:id="0"/>
      </w:tr>
      <w:tr w:rsidR="00130394" w14:paraId="01A2C97B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8B7B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Hyperkal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C9FE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0D15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</w:tr>
      <w:tr w:rsidR="00130394" w14:paraId="6254960C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280F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Thrombocytope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A005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9337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130394" w14:paraId="54DF50C8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3EDF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Nasal bleed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DC29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E0FE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130394" w14:paraId="197C5B38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E0B3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Bleeding due to catheter inser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F6EB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3837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</w:p>
        </w:tc>
      </w:tr>
      <w:tr w:rsidR="00130394" w14:paraId="7461BCAB" w14:textId="77777777" w:rsidTr="006679C6">
        <w:trPr>
          <w:trHeight w:val="396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2086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Central nervous syste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A2D3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52F2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130394" w14:paraId="0423D723" w14:textId="77777777" w:rsidTr="006679C6">
        <w:trPr>
          <w:trHeight w:val="408"/>
        </w:trPr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D325" w14:textId="77777777" w:rsidR="00A01948" w:rsidRPr="005C7107" w:rsidRDefault="001B2CE3" w:rsidP="00005327">
            <w:pPr>
              <w:spacing w:after="0" w:line="480" w:lineRule="auto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 xml:space="preserve"> Oth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2959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45A6" w14:textId="77777777" w:rsidR="00A01948" w:rsidRPr="005C7107" w:rsidRDefault="001B2CE3" w:rsidP="00005327">
            <w:pPr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5C710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</w:tbl>
    <w:p w14:paraId="74778068" w14:textId="09F9E666" w:rsidR="00533673" w:rsidRPr="005C7107" w:rsidRDefault="001B2CE3" w:rsidP="000053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7107">
        <w:rPr>
          <w:rFonts w:ascii="Times New Roman" w:eastAsia="游ゴシック" w:hAnsi="Times New Roman" w:cs="Times New Roman"/>
          <w:color w:val="000000"/>
          <w:sz w:val="24"/>
          <w:szCs w:val="24"/>
          <w:lang w:eastAsia="ja-JP"/>
        </w:rPr>
        <w:t>PMMA, polymethyl methacrylate; AN69ST, polyethyleneimine-coated polyacrylonitrile</w:t>
      </w:r>
    </w:p>
    <w:sectPr w:rsidR="00533673" w:rsidRPr="005C710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97E2D" w14:textId="77777777" w:rsidR="001B2CE3" w:rsidRDefault="001B2CE3">
      <w:pPr>
        <w:spacing w:after="0" w:line="240" w:lineRule="auto"/>
      </w:pPr>
      <w:r>
        <w:separator/>
      </w:r>
    </w:p>
  </w:endnote>
  <w:endnote w:type="continuationSeparator" w:id="0">
    <w:p w14:paraId="24364856" w14:textId="77777777" w:rsidR="001B2CE3" w:rsidRDefault="001B2C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48966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5777243" w14:textId="737CF27B" w:rsidR="00533673" w:rsidRPr="005C7107" w:rsidRDefault="001B2CE3" w:rsidP="00533673">
        <w:pPr>
          <w:pStyle w:val="a5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C710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C710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5C710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5C7107">
          <w:rPr>
            <w:rFonts w:ascii="Times New Roman" w:hAnsi="Times New Roman" w:cs="Times New Roman"/>
            <w:sz w:val="20"/>
            <w:szCs w:val="20"/>
          </w:rPr>
          <w:t>2</w:t>
        </w:r>
        <w:r w:rsidRPr="005C7107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3C7B01" w14:textId="77777777" w:rsidR="001B2CE3" w:rsidRDefault="001B2CE3">
      <w:pPr>
        <w:spacing w:after="0" w:line="240" w:lineRule="auto"/>
      </w:pPr>
      <w:r>
        <w:separator/>
      </w:r>
    </w:p>
  </w:footnote>
  <w:footnote w:type="continuationSeparator" w:id="0">
    <w:p w14:paraId="37780B4C" w14:textId="77777777" w:rsidR="001B2CE3" w:rsidRDefault="001B2C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673"/>
    <w:rsid w:val="00005327"/>
    <w:rsid w:val="00070F22"/>
    <w:rsid w:val="00096008"/>
    <w:rsid w:val="00130394"/>
    <w:rsid w:val="001708EC"/>
    <w:rsid w:val="0018118D"/>
    <w:rsid w:val="001B2CE3"/>
    <w:rsid w:val="001F0946"/>
    <w:rsid w:val="00210EF0"/>
    <w:rsid w:val="002154A6"/>
    <w:rsid w:val="00215681"/>
    <w:rsid w:val="0021774A"/>
    <w:rsid w:val="002628DB"/>
    <w:rsid w:val="002A3212"/>
    <w:rsid w:val="002D22DC"/>
    <w:rsid w:val="00341966"/>
    <w:rsid w:val="003D6239"/>
    <w:rsid w:val="003E24D8"/>
    <w:rsid w:val="004877D7"/>
    <w:rsid w:val="004925E8"/>
    <w:rsid w:val="004A01F5"/>
    <w:rsid w:val="004C7174"/>
    <w:rsid w:val="004F7C7B"/>
    <w:rsid w:val="00533673"/>
    <w:rsid w:val="005C7107"/>
    <w:rsid w:val="00646350"/>
    <w:rsid w:val="006679C6"/>
    <w:rsid w:val="006A36DD"/>
    <w:rsid w:val="006E5DD8"/>
    <w:rsid w:val="00751A98"/>
    <w:rsid w:val="0080337F"/>
    <w:rsid w:val="00834E16"/>
    <w:rsid w:val="008425B8"/>
    <w:rsid w:val="008850D4"/>
    <w:rsid w:val="00987D83"/>
    <w:rsid w:val="009C74B6"/>
    <w:rsid w:val="009D0DF4"/>
    <w:rsid w:val="00A01948"/>
    <w:rsid w:val="00A035DB"/>
    <w:rsid w:val="00A60935"/>
    <w:rsid w:val="00A70B74"/>
    <w:rsid w:val="00A84523"/>
    <w:rsid w:val="00B55CDB"/>
    <w:rsid w:val="00BA32A0"/>
    <w:rsid w:val="00BB1CDC"/>
    <w:rsid w:val="00CC4D50"/>
    <w:rsid w:val="00CF7643"/>
    <w:rsid w:val="00DA4AFD"/>
    <w:rsid w:val="00DC2C52"/>
    <w:rsid w:val="00DD33F8"/>
    <w:rsid w:val="00EC5EE6"/>
    <w:rsid w:val="00F82B51"/>
    <w:rsid w:val="00FE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4E988E"/>
  <w15:chartTrackingRefBased/>
  <w15:docId w15:val="{E0493603-3E38-43F0-83DF-DFC20EA33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7174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6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533673"/>
    <w:rPr>
      <w:lang w:val="en-US"/>
    </w:rPr>
  </w:style>
  <w:style w:type="paragraph" w:styleId="a5">
    <w:name w:val="footer"/>
    <w:basedOn w:val="a"/>
    <w:link w:val="a6"/>
    <w:uiPriority w:val="99"/>
    <w:unhideWhenUsed/>
    <w:rsid w:val="005336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533673"/>
    <w:rPr>
      <w:lang w:val="en-US"/>
    </w:rPr>
  </w:style>
  <w:style w:type="character" w:styleId="a7">
    <w:name w:val="Hyperlink"/>
    <w:basedOn w:val="a0"/>
    <w:uiPriority w:val="99"/>
    <w:unhideWhenUsed/>
    <w:rsid w:val="0021774A"/>
    <w:rPr>
      <w:color w:val="0563C1"/>
      <w:u w:val="single"/>
    </w:rPr>
  </w:style>
  <w:style w:type="table" w:styleId="a8">
    <w:name w:val="Table Grid"/>
    <w:basedOn w:val="a1"/>
    <w:uiPriority w:val="39"/>
    <w:rsid w:val="0021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Unresolved Mention"/>
    <w:basedOn w:val="a0"/>
    <w:uiPriority w:val="99"/>
    <w:semiHidden/>
    <w:unhideWhenUsed/>
    <w:rsid w:val="0021774A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8850D4"/>
    <w:pPr>
      <w:spacing w:after="0" w:line="240" w:lineRule="auto"/>
    </w:pPr>
    <w:rPr>
      <w:lang w:val="en-US"/>
    </w:rPr>
  </w:style>
  <w:style w:type="character" w:styleId="ab">
    <w:name w:val="annotation reference"/>
    <w:basedOn w:val="a0"/>
    <w:uiPriority w:val="99"/>
    <w:semiHidden/>
    <w:unhideWhenUsed/>
    <w:rsid w:val="009D0DF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D0DF4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9D0DF4"/>
    <w:rPr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D0DF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D0DF4"/>
    <w:rPr>
      <w:b/>
      <w:bCs/>
      <w:sz w:val="20"/>
      <w:szCs w:val="20"/>
      <w:lang w:val="en-US"/>
    </w:rPr>
  </w:style>
  <w:style w:type="paragraph" w:styleId="af0">
    <w:name w:val="Balloon Text"/>
    <w:basedOn w:val="a"/>
    <w:link w:val="af1"/>
    <w:uiPriority w:val="99"/>
    <w:semiHidden/>
    <w:unhideWhenUsed/>
    <w:rsid w:val="00DD33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DD33F8"/>
    <w:rPr>
      <w:rFonts w:asciiTheme="majorHAnsi" w:eastAsiaTheme="majorEastAsia" w:hAnsiTheme="majorHAnsi" w:cstheme="majorBid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74610-9D38-421F-B8D8-A42E95F21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kamura ikyoku epso</cp:lastModifiedBy>
  <cp:revision>13</cp:revision>
  <dcterms:created xsi:type="dcterms:W3CDTF">2023-01-22T06:27:00Z</dcterms:created>
  <dcterms:modified xsi:type="dcterms:W3CDTF">2023-06-14T05:55:00Z</dcterms:modified>
</cp:coreProperties>
</file>